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2A952" w14:textId="77777777" w:rsidR="00411B23" w:rsidRPr="00E872B1" w:rsidRDefault="00411B23" w:rsidP="00411B23">
      <w:pPr>
        <w:keepNext/>
        <w:keepLines/>
        <w:spacing w:before="160" w:after="80" w:line="276" w:lineRule="auto"/>
        <w:outlineLvl w:val="1"/>
        <w:rPr>
          <w:rFonts w:ascii="Arial" w:eastAsia="Times New Roman" w:hAnsi="Arial" w:cs="Times New Roman"/>
          <w:b/>
          <w:sz w:val="24"/>
          <w:szCs w:val="32"/>
          <w:lang w:val="de-DE"/>
        </w:rPr>
      </w:pPr>
      <w:r w:rsidRPr="00E872B1">
        <w:rPr>
          <w:rFonts w:ascii="Arial" w:eastAsia="Times New Roman" w:hAnsi="Arial" w:cs="Times New Roman"/>
          <w:b/>
          <w:sz w:val="24"/>
          <w:szCs w:val="32"/>
          <w:lang w:val="de-DE"/>
        </w:rPr>
        <w:t>Supplementary Tables</w:t>
      </w:r>
    </w:p>
    <w:p w14:paraId="69966D34" w14:textId="77777777" w:rsidR="00411B23" w:rsidRPr="00E872B1" w:rsidRDefault="00411B23" w:rsidP="00411B23">
      <w:pPr>
        <w:spacing w:after="0" w:line="360" w:lineRule="auto"/>
        <w:rPr>
          <w:rFonts w:ascii="Arial" w:eastAsia="Aptos" w:hAnsi="Arial" w:cs="Arial"/>
          <w:bCs/>
          <w:kern w:val="0"/>
          <w:sz w:val="16"/>
          <w:szCs w:val="16"/>
          <w:lang w:val="de-DE" w:eastAsia="de-DE"/>
          <w14:ligatures w14:val="none"/>
        </w:rPr>
      </w:pPr>
      <w:r w:rsidRPr="00E872B1">
        <w:rPr>
          <w:rFonts w:ascii="Arial" w:eastAsia="Aptos" w:hAnsi="Arial" w:cs="Arial"/>
          <w:bCs/>
          <w:kern w:val="0"/>
          <w:sz w:val="16"/>
          <w:szCs w:val="16"/>
          <w:lang w:val="de-DE" w:eastAsia="de-DE"/>
          <w14:ligatures w14:val="none"/>
        </w:rPr>
        <w:t xml:space="preserve"> </w:t>
      </w:r>
    </w:p>
    <w:tbl>
      <w:tblPr>
        <w:tblStyle w:val="Tabellenraster1"/>
        <w:tblW w:w="0" w:type="auto"/>
        <w:tblInd w:w="0" w:type="dxa"/>
        <w:tblLook w:val="04A0" w:firstRow="1" w:lastRow="0" w:firstColumn="1" w:lastColumn="0" w:noHBand="0" w:noVBand="1"/>
      </w:tblPr>
      <w:tblGrid>
        <w:gridCol w:w="5007"/>
        <w:gridCol w:w="2097"/>
        <w:gridCol w:w="1958"/>
      </w:tblGrid>
      <w:tr w:rsidR="00411B23" w:rsidRPr="00E872B1" w14:paraId="67DEB816" w14:textId="77777777" w:rsidTr="00411B23">
        <w:trPr>
          <w:trHeight w:val="273"/>
        </w:trPr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8497E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b/>
                <w:kern w:val="0"/>
                <w:sz w:val="20"/>
                <w:szCs w:val="20"/>
                <w14:ligatures w14:val="none"/>
              </w:rPr>
              <w:t>Second line treatments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84C4D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b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40488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b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411B23" w:rsidRPr="00E872B1" w14:paraId="06734FE1" w14:textId="77777777" w:rsidTr="00411B23">
        <w:trPr>
          <w:trHeight w:val="273"/>
        </w:trPr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9065F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bCs/>
                <w:kern w:val="0"/>
                <w:sz w:val="20"/>
                <w:szCs w:val="20"/>
                <w14:ligatures w14:val="none"/>
              </w:rPr>
              <w:t>Surgery only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6574F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/49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041A6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0.2</w:t>
            </w:r>
          </w:p>
        </w:tc>
      </w:tr>
      <w:tr w:rsidR="00411B23" w:rsidRPr="00E872B1" w14:paraId="38BCBC1E" w14:textId="77777777" w:rsidTr="00411B23"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C24A9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bCs/>
                <w:kern w:val="0"/>
                <w:sz w:val="20"/>
                <w:szCs w:val="20"/>
                <w14:ligatures w14:val="none"/>
              </w:rPr>
              <w:t>Anti-PD1-therapy (adjuvant, post-surgery)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72A89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6/49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773A7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2.7</w:t>
            </w:r>
          </w:p>
        </w:tc>
      </w:tr>
      <w:tr w:rsidR="00411B23" w:rsidRPr="00E872B1" w14:paraId="4E49E68E" w14:textId="77777777" w:rsidTr="00411B23"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98B56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bCs/>
                <w:kern w:val="0"/>
                <w:sz w:val="20"/>
                <w:szCs w:val="20"/>
                <w14:ligatures w14:val="none"/>
              </w:rPr>
              <w:t>BRAF/MEK inhibitors (adjuvant, post-surgery)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3442D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/49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B3555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.1</w:t>
            </w:r>
          </w:p>
        </w:tc>
      </w:tr>
      <w:tr w:rsidR="00411B23" w:rsidRPr="00E872B1" w14:paraId="73CF06FA" w14:textId="77777777" w:rsidTr="00411B23"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EA5EA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bCs/>
                <w:kern w:val="0"/>
                <w:sz w:val="20"/>
                <w:szCs w:val="20"/>
                <w14:ligatures w14:val="none"/>
              </w:rPr>
              <w:t>ICI (non-adjuvant)*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FAAB2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7/49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43A58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4.7</w:t>
            </w:r>
          </w:p>
        </w:tc>
      </w:tr>
      <w:tr w:rsidR="00411B23" w:rsidRPr="00E872B1" w14:paraId="17506B1E" w14:textId="77777777" w:rsidTr="00411B23"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B89D2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bCs/>
                <w:kern w:val="0"/>
                <w:sz w:val="20"/>
                <w:szCs w:val="20"/>
                <w14:ligatures w14:val="none"/>
              </w:rPr>
              <w:t>BRAF/MEK inhibitors (non-adjuvant)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337CC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/49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06645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.1</w:t>
            </w:r>
          </w:p>
        </w:tc>
      </w:tr>
      <w:tr w:rsidR="00411B23" w:rsidRPr="00E872B1" w14:paraId="4D23C504" w14:textId="77777777" w:rsidTr="00411B23"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A0FBB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bCs/>
                <w:kern w:val="0"/>
                <w:sz w:val="20"/>
                <w:szCs w:val="20"/>
                <w14:ligatures w14:val="none"/>
              </w:rPr>
              <w:t>CTX (non-adjuvant)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A2463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/49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2F7A8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.1</w:t>
            </w:r>
          </w:p>
        </w:tc>
      </w:tr>
      <w:tr w:rsidR="00411B23" w:rsidRPr="00E872B1" w14:paraId="274C8420" w14:textId="77777777" w:rsidTr="00411B23"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A1440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bCs/>
                <w:kern w:val="0"/>
                <w:sz w:val="20"/>
                <w:szCs w:val="20"/>
                <w14:ligatures w14:val="none"/>
              </w:rPr>
              <w:t>Study therapy (non-adjuvant)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7C75F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/49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8658D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.1</w:t>
            </w:r>
          </w:p>
        </w:tc>
      </w:tr>
    </w:tbl>
    <w:p w14:paraId="3D75986A" w14:textId="77777777" w:rsidR="00411B23" w:rsidRPr="00E872B1" w:rsidRDefault="00411B23" w:rsidP="00411B23">
      <w:pPr>
        <w:spacing w:line="256" w:lineRule="auto"/>
        <w:rPr>
          <w:rFonts w:ascii="Calibri" w:eastAsia="Aptos" w:hAnsi="Calibri" w:cs="Calibri"/>
          <w:b/>
          <w:bCs/>
          <w:kern w:val="0"/>
          <w14:ligatures w14:val="none"/>
        </w:rPr>
      </w:pPr>
    </w:p>
    <w:p w14:paraId="6364FDB6" w14:textId="77777777" w:rsidR="00411B23" w:rsidRPr="00E872B1" w:rsidRDefault="00411B23" w:rsidP="00411B23">
      <w:pPr>
        <w:keepNext/>
        <w:keepLines/>
        <w:spacing w:before="160" w:after="80" w:line="276" w:lineRule="auto"/>
        <w:outlineLvl w:val="2"/>
        <w:rPr>
          <w:rFonts w:ascii="Arial" w:eastAsia="Aptos" w:hAnsi="Arial" w:cs="Times New Roman"/>
          <w:b/>
          <w:sz w:val="16"/>
          <w:szCs w:val="16"/>
        </w:rPr>
      </w:pPr>
      <w:r w:rsidRPr="00E872B1">
        <w:rPr>
          <w:rFonts w:ascii="Arial" w:eastAsia="Aptos" w:hAnsi="Arial" w:cs="Times New Roman"/>
          <w:b/>
          <w:sz w:val="16"/>
          <w:szCs w:val="16"/>
        </w:rPr>
        <w:t>Supplementary Table 1 Second line treatments</w:t>
      </w:r>
    </w:p>
    <w:p w14:paraId="34661BD7" w14:textId="77777777" w:rsidR="00411B23" w:rsidRPr="00E872B1" w:rsidRDefault="00411B23" w:rsidP="00411B23">
      <w:pPr>
        <w:spacing w:after="0" w:line="360" w:lineRule="auto"/>
        <w:rPr>
          <w:rFonts w:ascii="Arial" w:eastAsia="Aptos" w:hAnsi="Arial" w:cs="Calibri"/>
          <w:kern w:val="0"/>
          <w:sz w:val="24"/>
          <w14:ligatures w14:val="none"/>
        </w:rPr>
      </w:pPr>
      <w:r w:rsidRPr="00E872B1">
        <w:rPr>
          <w:rFonts w:ascii="Arial" w:eastAsia="Aptos" w:hAnsi="Arial" w:cs="Calibri"/>
          <w:kern w:val="0"/>
          <w:sz w:val="16"/>
          <w:szCs w:val="16"/>
          <w14:ligatures w14:val="none"/>
        </w:rPr>
        <w:t xml:space="preserve">Supplementary Table 1 shows the second-line treatments received by all 49 patients who experienced a </w:t>
      </w:r>
      <w:proofErr w:type="spellStart"/>
      <w:r w:rsidRPr="00E872B1">
        <w:rPr>
          <w:rFonts w:ascii="Arial" w:eastAsia="Aptos" w:hAnsi="Arial" w:cs="Calibri"/>
          <w:kern w:val="0"/>
          <w:sz w:val="16"/>
          <w:szCs w:val="16"/>
          <w14:ligatures w14:val="none"/>
        </w:rPr>
        <w:t>relapse.The</w:t>
      </w:r>
      <w:proofErr w:type="spellEnd"/>
      <w:r w:rsidRPr="00E872B1">
        <w:rPr>
          <w:rFonts w:ascii="Arial" w:eastAsia="Aptos" w:hAnsi="Arial" w:cs="Calibri"/>
          <w:kern w:val="0"/>
          <w:sz w:val="16"/>
          <w:szCs w:val="16"/>
          <w14:ligatures w14:val="none"/>
        </w:rPr>
        <w:t xml:space="preserve"> following abbreviations are used: Anti-programmed cell death protein 1 therapy (anti-PD-1 therapy), BRAF and MEK inhibitors (BRAF/MEK inhibitors), immune checkpoint inhibitors (ICI), and chemotherapy (CTX). Three patients receiving ICI in the non-adjuvant setting additionally received intralesional therapy: two with </w:t>
      </w:r>
      <w:proofErr w:type="spellStart"/>
      <w:r w:rsidRPr="00E872B1">
        <w:rPr>
          <w:rFonts w:ascii="Arial" w:eastAsia="Aptos" w:hAnsi="Arial" w:cs="Calibri"/>
          <w:kern w:val="0"/>
          <w:sz w:val="16"/>
          <w:szCs w:val="16"/>
          <w14:ligatures w14:val="none"/>
        </w:rPr>
        <w:t>Talimogene</w:t>
      </w:r>
      <w:proofErr w:type="spellEnd"/>
      <w:r w:rsidRPr="00E872B1">
        <w:rPr>
          <w:rFonts w:ascii="Arial" w:eastAsia="Aptos" w:hAnsi="Arial" w:cs="Calibri"/>
          <w:kern w:val="0"/>
          <w:sz w:val="16"/>
          <w:szCs w:val="16"/>
          <w14:ligatures w14:val="none"/>
        </w:rPr>
        <w:t xml:space="preserve"> </w:t>
      </w:r>
      <w:proofErr w:type="spellStart"/>
      <w:r w:rsidRPr="00E872B1">
        <w:rPr>
          <w:rFonts w:ascii="Arial" w:eastAsia="Aptos" w:hAnsi="Arial" w:cs="Calibri"/>
          <w:kern w:val="0"/>
          <w:sz w:val="16"/>
          <w:szCs w:val="16"/>
          <w14:ligatures w14:val="none"/>
        </w:rPr>
        <w:t>laherparepvec</w:t>
      </w:r>
      <w:proofErr w:type="spellEnd"/>
      <w:r w:rsidRPr="00E872B1">
        <w:rPr>
          <w:rFonts w:ascii="Arial" w:eastAsia="Aptos" w:hAnsi="Arial" w:cs="Calibri"/>
          <w:kern w:val="0"/>
          <w:sz w:val="16"/>
          <w:szCs w:val="16"/>
          <w14:ligatures w14:val="none"/>
        </w:rPr>
        <w:t xml:space="preserve"> (T-VEC) and one with Interleukin-2 (IL-2) (*).</w:t>
      </w:r>
    </w:p>
    <w:p w14:paraId="4C46D016" w14:textId="77777777" w:rsidR="00411B23" w:rsidRPr="00E872B1" w:rsidRDefault="00411B23" w:rsidP="00411B23">
      <w:pPr>
        <w:spacing w:after="0" w:line="360" w:lineRule="auto"/>
        <w:rPr>
          <w:rFonts w:ascii="Arial" w:eastAsia="Aptos" w:hAnsi="Arial" w:cs="Calibri"/>
          <w:kern w:val="0"/>
          <w:sz w:val="24"/>
          <w14:ligatures w14:val="none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89"/>
        <w:gridCol w:w="5176"/>
        <w:gridCol w:w="1298"/>
        <w:gridCol w:w="1299"/>
      </w:tblGrid>
      <w:tr w:rsidR="00411B23" w:rsidRPr="00E872B1" w14:paraId="5E96083E" w14:textId="77777777" w:rsidTr="00411B23">
        <w:trPr>
          <w:trHeight w:val="548"/>
        </w:trPr>
        <w:tc>
          <w:tcPr>
            <w:tcW w:w="6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9B2AF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b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b/>
                <w:kern w:val="0"/>
                <w:sz w:val="20"/>
                <w:szCs w:val="20"/>
                <w:lang w:val="de-DE"/>
                <w14:ligatures w14:val="none"/>
              </w:rPr>
              <w:t>Characteristic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8C37C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b/>
                <w:kern w:val="0"/>
                <w:sz w:val="20"/>
                <w:szCs w:val="20"/>
                <w:lang w:val="de-DE"/>
                <w14:ligatures w14:val="none"/>
              </w:rPr>
              <w:t xml:space="preserve">n 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032B5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b/>
                <w:i/>
                <w:kern w:val="0"/>
                <w:sz w:val="20"/>
                <w:szCs w:val="20"/>
                <w:lang w:val="de-DE"/>
                <w14:ligatures w14:val="none"/>
              </w:rPr>
              <w:t>P</w:t>
            </w:r>
          </w:p>
        </w:tc>
      </w:tr>
      <w:tr w:rsidR="00411B23" w:rsidRPr="00E872B1" w14:paraId="4CE6741C" w14:textId="77777777" w:rsidTr="00411B23">
        <w:tc>
          <w:tcPr>
            <w:tcW w:w="6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71F18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de-DE"/>
                <w14:ligatures w14:val="none"/>
              </w:rPr>
              <w:t>Sex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0BD20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4538F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</w:p>
        </w:tc>
      </w:tr>
      <w:tr w:rsidR="00411B23" w:rsidRPr="00E872B1" w14:paraId="73B56C5E" w14:textId="77777777" w:rsidTr="00411B23"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123DF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A09B7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  <w:t>Female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373F2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  <w:t xml:space="preserve">35 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3C2D0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  <w:t>0.859</w:t>
            </w:r>
          </w:p>
        </w:tc>
      </w:tr>
      <w:tr w:rsidR="00411B23" w:rsidRPr="00E872B1" w14:paraId="2F7E2933" w14:textId="77777777" w:rsidTr="00411B23">
        <w:trPr>
          <w:trHeight w:val="99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B44F1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08F84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  <w:t>Male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E9D1B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  <w:t>4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E1310" w14:textId="77777777" w:rsidR="00411B23" w:rsidRPr="00E872B1" w:rsidRDefault="00411B23" w:rsidP="00411B2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411B23" w:rsidRPr="00E872B1" w14:paraId="599BA895" w14:textId="77777777" w:rsidTr="00411B23">
        <w:trPr>
          <w:trHeight w:val="99"/>
        </w:trPr>
        <w:tc>
          <w:tcPr>
            <w:tcW w:w="6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F61F2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de-DE"/>
                <w14:ligatures w14:val="none"/>
              </w:rPr>
              <w:t>BRAF-Mutation Status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D4148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E1BC1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</w:p>
        </w:tc>
      </w:tr>
      <w:tr w:rsidR="00411B23" w:rsidRPr="00E872B1" w14:paraId="61AAEA93" w14:textId="77777777" w:rsidTr="00411B23">
        <w:trPr>
          <w:trHeight w:val="99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F500B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E8FC2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  <w:t>BRAF wildtyp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DF68A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  <w:t>51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81002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b/>
                <w:kern w:val="0"/>
                <w:sz w:val="20"/>
                <w:szCs w:val="20"/>
                <w:lang w:val="de-DE"/>
                <w14:ligatures w14:val="none"/>
              </w:rPr>
              <w:t>0.056</w:t>
            </w:r>
          </w:p>
        </w:tc>
      </w:tr>
      <w:tr w:rsidR="00411B23" w:rsidRPr="00E872B1" w14:paraId="6B9F4E1A" w14:textId="77777777" w:rsidTr="00411B23">
        <w:trPr>
          <w:trHeight w:val="99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5FF09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60338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  <w:t>BRAF V600 mutation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63411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  <w:t>3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836E9" w14:textId="77777777" w:rsidR="00411B23" w:rsidRPr="00E872B1" w:rsidRDefault="00411B23" w:rsidP="00411B23">
            <w:pPr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</w:p>
        </w:tc>
      </w:tr>
      <w:tr w:rsidR="00411B23" w:rsidRPr="00E872B1" w14:paraId="1D3B9959" w14:textId="77777777" w:rsidTr="00411B23">
        <w:trPr>
          <w:trHeight w:val="99"/>
        </w:trPr>
        <w:tc>
          <w:tcPr>
            <w:tcW w:w="6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423E5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TMB high-low 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1EA20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F909C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11B23" w:rsidRPr="00E872B1" w14:paraId="14F8DB00" w14:textId="77777777" w:rsidTr="00411B23">
        <w:trPr>
          <w:trHeight w:val="99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6BBBC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CCAF3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TMB low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2BA33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DFBFC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b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411B23" w:rsidRPr="00E872B1" w14:paraId="3F3A8627" w14:textId="77777777" w:rsidTr="00411B23">
        <w:trPr>
          <w:trHeight w:val="99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64A92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78606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TMB high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D7CDB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BADE1" w14:textId="77777777" w:rsidR="00411B23" w:rsidRPr="00E872B1" w:rsidRDefault="00411B23" w:rsidP="00411B2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11B23" w:rsidRPr="00E872B1" w14:paraId="46E8C585" w14:textId="77777777" w:rsidTr="00411B23">
        <w:tc>
          <w:tcPr>
            <w:tcW w:w="6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951EC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at start of adjuvant PD-1 therapy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896B7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AA500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11B23" w:rsidRPr="00E872B1" w14:paraId="3527E79F" w14:textId="77777777" w:rsidTr="00411B23"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E54F5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E2C72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Stage IIIC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BEB8D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86DC5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12</w:t>
            </w:r>
          </w:p>
        </w:tc>
      </w:tr>
      <w:tr w:rsidR="00411B23" w:rsidRPr="00E872B1" w14:paraId="52FEC23E" w14:textId="77777777" w:rsidTr="00411B23">
        <w:trPr>
          <w:trHeight w:val="41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D9C6C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6B705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Stage IIID/IV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82836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B80F3" w14:textId="77777777" w:rsidR="00411B23" w:rsidRPr="00E872B1" w:rsidRDefault="00411B23" w:rsidP="00411B2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1B23" w:rsidRPr="00E872B1" w14:paraId="204574F8" w14:textId="77777777" w:rsidTr="00411B23">
        <w:tc>
          <w:tcPr>
            <w:tcW w:w="6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EA7CE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mune-related adverse event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8572A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4AB1E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11B23" w:rsidRPr="00E872B1" w14:paraId="2A48EF71" w14:textId="77777777" w:rsidTr="00411B23"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5041E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BCB51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3A2CA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8FA5A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21</w:t>
            </w:r>
          </w:p>
        </w:tc>
      </w:tr>
      <w:tr w:rsidR="00411B23" w:rsidRPr="00E872B1" w14:paraId="1295F122" w14:textId="77777777" w:rsidTr="00411B23"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683FD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254C1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A53C4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C7660" w14:textId="77777777" w:rsidR="00411B23" w:rsidRPr="00E872B1" w:rsidRDefault="00411B23" w:rsidP="00411B2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D5057EE" w14:textId="77777777" w:rsidR="00411B23" w:rsidRPr="00E872B1" w:rsidRDefault="00411B23" w:rsidP="00411B23">
      <w:pPr>
        <w:keepNext/>
        <w:keepLines/>
        <w:spacing w:before="160" w:after="80" w:line="276" w:lineRule="auto"/>
        <w:outlineLvl w:val="2"/>
        <w:rPr>
          <w:rFonts w:ascii="Arial" w:eastAsia="Times New Roman" w:hAnsi="Arial" w:cs="Times New Roman"/>
          <w:bCs/>
          <w:sz w:val="16"/>
          <w:szCs w:val="16"/>
        </w:rPr>
      </w:pPr>
      <w:r w:rsidRPr="00E872B1">
        <w:rPr>
          <w:rFonts w:ascii="Arial" w:eastAsia="Times New Roman" w:hAnsi="Arial" w:cs="Times New Roman"/>
          <w:b/>
          <w:sz w:val="16"/>
          <w:szCs w:val="16"/>
        </w:rPr>
        <w:t xml:space="preserve">Supplementary Table 2 Univariate Cox regression analysis of RFS according to patient-specific factors. </w:t>
      </w:r>
      <w:r w:rsidRPr="00E872B1">
        <w:rPr>
          <w:rFonts w:ascii="Arial" w:eastAsia="Times New Roman" w:hAnsi="Arial" w:cs="Times New Roman"/>
          <w:bCs/>
          <w:sz w:val="16"/>
          <w:szCs w:val="16"/>
        </w:rPr>
        <w:t>The p-values in bold indicate which variables were used in the multivariate cox regression analysis</w:t>
      </w:r>
    </w:p>
    <w:p w14:paraId="2E4A103E" w14:textId="77777777" w:rsidR="00411B23" w:rsidRPr="00E872B1" w:rsidRDefault="00411B23" w:rsidP="00411B23">
      <w:pPr>
        <w:spacing w:after="0" w:line="360" w:lineRule="auto"/>
        <w:rPr>
          <w:rFonts w:ascii="Arial" w:eastAsia="Aptos" w:hAnsi="Arial" w:cs="Calibri"/>
          <w:kern w:val="0"/>
          <w:sz w:val="24"/>
          <w:lang w:eastAsia="de-DE"/>
          <w14:ligatures w14:val="none"/>
        </w:rPr>
      </w:pPr>
    </w:p>
    <w:p w14:paraId="6A5DD8A3" w14:textId="77777777" w:rsidR="00411B23" w:rsidRPr="00E872B1" w:rsidRDefault="00411B23" w:rsidP="00411B23">
      <w:pPr>
        <w:spacing w:after="0" w:line="360" w:lineRule="auto"/>
        <w:rPr>
          <w:rFonts w:ascii="Arial" w:eastAsia="Aptos" w:hAnsi="Arial" w:cs="Calibri"/>
          <w:kern w:val="0"/>
          <w:sz w:val="24"/>
          <w:lang w:eastAsia="de-DE"/>
          <w14:ligatures w14:val="none"/>
        </w:rPr>
      </w:pPr>
    </w:p>
    <w:p w14:paraId="2D4CD54F" w14:textId="77777777" w:rsidR="00411B23" w:rsidRPr="00E872B1" w:rsidRDefault="00411B23" w:rsidP="00411B23">
      <w:pPr>
        <w:spacing w:after="0" w:line="360" w:lineRule="auto"/>
        <w:rPr>
          <w:rFonts w:ascii="Arial" w:eastAsia="Aptos" w:hAnsi="Arial" w:cs="Calibri"/>
          <w:kern w:val="0"/>
          <w:sz w:val="24"/>
          <w:lang w:eastAsia="de-DE"/>
          <w14:ligatures w14:val="none"/>
        </w:rPr>
      </w:pPr>
    </w:p>
    <w:p w14:paraId="77A00758" w14:textId="77777777" w:rsidR="00411B23" w:rsidRPr="00E872B1" w:rsidRDefault="00411B23" w:rsidP="00411B23">
      <w:pPr>
        <w:spacing w:after="0" w:line="360" w:lineRule="auto"/>
        <w:rPr>
          <w:rFonts w:ascii="Arial" w:eastAsia="Aptos" w:hAnsi="Arial" w:cs="Calibri"/>
          <w:kern w:val="0"/>
          <w:sz w:val="24"/>
          <w:lang w:eastAsia="de-DE"/>
          <w14:ligatures w14:val="none"/>
        </w:rPr>
      </w:pPr>
    </w:p>
    <w:p w14:paraId="5146BE64" w14:textId="77777777" w:rsidR="00411B23" w:rsidRPr="00E872B1" w:rsidRDefault="00411B23" w:rsidP="00411B23">
      <w:pPr>
        <w:spacing w:after="0" w:line="360" w:lineRule="auto"/>
        <w:rPr>
          <w:rFonts w:ascii="Arial" w:eastAsia="Aptos" w:hAnsi="Arial" w:cs="Calibri"/>
          <w:kern w:val="0"/>
          <w:sz w:val="24"/>
          <w:lang w:eastAsia="de-DE"/>
          <w14:ligatures w14:val="none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89"/>
        <w:gridCol w:w="5176"/>
        <w:gridCol w:w="1298"/>
        <w:gridCol w:w="1299"/>
      </w:tblGrid>
      <w:tr w:rsidR="00411B23" w:rsidRPr="00E872B1" w14:paraId="2F7E9EE5" w14:textId="77777777" w:rsidTr="00411B23">
        <w:trPr>
          <w:trHeight w:val="548"/>
        </w:trPr>
        <w:tc>
          <w:tcPr>
            <w:tcW w:w="6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2F33F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b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b/>
                <w:kern w:val="0"/>
                <w:sz w:val="20"/>
                <w:szCs w:val="20"/>
                <w:lang w:val="de-DE"/>
                <w14:ligatures w14:val="none"/>
              </w:rPr>
              <w:t>Characteristic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A8775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b/>
                <w:kern w:val="0"/>
                <w:sz w:val="20"/>
                <w:szCs w:val="20"/>
                <w:lang w:val="de-DE"/>
                <w14:ligatures w14:val="none"/>
              </w:rPr>
              <w:t xml:space="preserve">n 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B8FF5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b/>
                <w:i/>
                <w:kern w:val="0"/>
                <w:sz w:val="20"/>
                <w:szCs w:val="20"/>
                <w:lang w:val="de-DE"/>
                <w14:ligatures w14:val="none"/>
              </w:rPr>
              <w:t>p</w:t>
            </w:r>
          </w:p>
        </w:tc>
      </w:tr>
      <w:tr w:rsidR="00411B23" w:rsidRPr="00E872B1" w14:paraId="4D798E40" w14:textId="77777777" w:rsidTr="00411B23">
        <w:tc>
          <w:tcPr>
            <w:tcW w:w="6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27875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de-DE"/>
                <w14:ligatures w14:val="none"/>
              </w:rPr>
              <w:t>Sex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3DC00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BA805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</w:p>
        </w:tc>
      </w:tr>
      <w:tr w:rsidR="00411B23" w:rsidRPr="00E872B1" w14:paraId="32684CC5" w14:textId="77777777" w:rsidTr="00411B23"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2FD33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86019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  <w:t>Female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B7F5E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  <w:t xml:space="preserve">35 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1FC48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  <w:t>0.466</w:t>
            </w:r>
          </w:p>
        </w:tc>
      </w:tr>
      <w:tr w:rsidR="00411B23" w:rsidRPr="00E872B1" w14:paraId="02C60428" w14:textId="77777777" w:rsidTr="00411B23">
        <w:trPr>
          <w:trHeight w:val="99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5E9A5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1551B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  <w:t>Male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AB172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  <w:t>4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62494" w14:textId="77777777" w:rsidR="00411B23" w:rsidRPr="00E872B1" w:rsidRDefault="00411B23" w:rsidP="00411B2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411B23" w:rsidRPr="00E872B1" w14:paraId="4AD7218E" w14:textId="77777777" w:rsidTr="00411B23">
        <w:trPr>
          <w:trHeight w:val="99"/>
        </w:trPr>
        <w:tc>
          <w:tcPr>
            <w:tcW w:w="6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A2377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de-DE"/>
                <w14:ligatures w14:val="none"/>
              </w:rPr>
              <w:t>BRAF-Mutation Status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F30CD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FE529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</w:p>
        </w:tc>
      </w:tr>
      <w:tr w:rsidR="00411B23" w:rsidRPr="00E872B1" w14:paraId="577875D9" w14:textId="77777777" w:rsidTr="00411B23">
        <w:trPr>
          <w:trHeight w:val="99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F1177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DC3A5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  <w:t>BRAF wildtyp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75A60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  <w:t>51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2C8A7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de-DE"/>
                <w14:ligatures w14:val="none"/>
              </w:rPr>
              <w:t>0.104</w:t>
            </w:r>
          </w:p>
        </w:tc>
      </w:tr>
      <w:tr w:rsidR="00411B23" w:rsidRPr="00E872B1" w14:paraId="3B16B9A7" w14:textId="77777777" w:rsidTr="00411B23">
        <w:trPr>
          <w:trHeight w:val="99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DF51A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0B62C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  <w:t>BRAF V600 mutation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973A7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:lang w:val="de-DE"/>
                <w14:ligatures w14:val="none"/>
              </w:rPr>
              <w:t>3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693F4" w14:textId="77777777" w:rsidR="00411B23" w:rsidRPr="00E872B1" w:rsidRDefault="00411B23" w:rsidP="00411B23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411B23" w:rsidRPr="00E872B1" w14:paraId="455529A5" w14:textId="77777777" w:rsidTr="00411B23">
        <w:trPr>
          <w:trHeight w:val="99"/>
        </w:trPr>
        <w:tc>
          <w:tcPr>
            <w:tcW w:w="6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D167A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TMB high-low 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44C38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CCA9A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11B23" w:rsidRPr="00E872B1" w14:paraId="043C46A8" w14:textId="77777777" w:rsidTr="00411B23">
        <w:trPr>
          <w:trHeight w:val="99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B8584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E0C57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TMB low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C5B51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81A0E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27</w:t>
            </w:r>
          </w:p>
        </w:tc>
      </w:tr>
      <w:tr w:rsidR="00411B23" w:rsidRPr="00E872B1" w14:paraId="2817DA37" w14:textId="77777777" w:rsidTr="00411B23">
        <w:trPr>
          <w:trHeight w:val="99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F5E05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6A821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TMB high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CCA50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A2E1D" w14:textId="77777777" w:rsidR="00411B23" w:rsidRPr="00E872B1" w:rsidRDefault="00411B23" w:rsidP="00411B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11B23" w:rsidRPr="00E872B1" w14:paraId="5198A455" w14:textId="77777777" w:rsidTr="00411B23">
        <w:tc>
          <w:tcPr>
            <w:tcW w:w="6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B34FE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at start of adjuvant PD-1 therapy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CB2EA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88F27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11B23" w:rsidRPr="00E872B1" w14:paraId="1E9DD5B3" w14:textId="77777777" w:rsidTr="00411B23"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5308F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4DC6D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Stage IIIC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932D1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F4103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14</w:t>
            </w:r>
          </w:p>
        </w:tc>
      </w:tr>
      <w:tr w:rsidR="00411B23" w:rsidRPr="00E872B1" w14:paraId="3F41BD9A" w14:textId="77777777" w:rsidTr="00411B23">
        <w:trPr>
          <w:trHeight w:val="41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C040D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44043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Stage IIID/IV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22680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BE660" w14:textId="77777777" w:rsidR="00411B23" w:rsidRPr="00E872B1" w:rsidRDefault="00411B23" w:rsidP="00411B2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1B23" w:rsidRPr="00E872B1" w14:paraId="10073588" w14:textId="77777777" w:rsidTr="00411B23">
        <w:tc>
          <w:tcPr>
            <w:tcW w:w="6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396C8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mune-related adverse event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C6EB2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F55B0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11B23" w:rsidRPr="00E872B1" w14:paraId="7D9FE101" w14:textId="77777777" w:rsidTr="00411B23"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D5ECB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AA162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E0E61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AA104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18</w:t>
            </w:r>
          </w:p>
        </w:tc>
      </w:tr>
      <w:tr w:rsidR="00411B23" w:rsidRPr="00E872B1" w14:paraId="404317B1" w14:textId="77777777" w:rsidTr="00411B23"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7D94C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83536" w14:textId="77777777" w:rsidR="00411B23" w:rsidRPr="00E872B1" w:rsidRDefault="00411B23" w:rsidP="00411B23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E5B85" w14:textId="77777777" w:rsidR="00411B23" w:rsidRPr="00E872B1" w:rsidRDefault="00411B23" w:rsidP="00411B2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E872B1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9BD61" w14:textId="77777777" w:rsidR="00411B23" w:rsidRPr="00E872B1" w:rsidRDefault="00411B23" w:rsidP="00411B2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8F0B8E4" w14:textId="77777777" w:rsidR="00411B23" w:rsidRPr="00411B23" w:rsidRDefault="00411B23" w:rsidP="00411B23">
      <w:pPr>
        <w:keepNext/>
        <w:keepLines/>
        <w:spacing w:before="160" w:after="80" w:line="276" w:lineRule="auto"/>
        <w:outlineLvl w:val="2"/>
        <w:rPr>
          <w:rFonts w:ascii="Arial" w:eastAsia="Times New Roman" w:hAnsi="Arial" w:cs="Times New Roman"/>
          <w:bCs/>
          <w:sz w:val="16"/>
          <w:szCs w:val="16"/>
        </w:rPr>
      </w:pPr>
      <w:r w:rsidRPr="00E872B1">
        <w:rPr>
          <w:rFonts w:ascii="Arial" w:eastAsia="Times New Roman" w:hAnsi="Arial" w:cs="Times New Roman"/>
          <w:b/>
          <w:sz w:val="16"/>
          <w:szCs w:val="16"/>
        </w:rPr>
        <w:t xml:space="preserve">Supplementary Table 3 Univariate Cox regression analysis of MSS according to patient-specific factors. </w:t>
      </w:r>
      <w:r w:rsidRPr="00E872B1">
        <w:rPr>
          <w:rFonts w:ascii="Arial" w:eastAsia="Times New Roman" w:hAnsi="Arial" w:cs="Times New Roman"/>
          <w:bCs/>
          <w:sz w:val="16"/>
          <w:szCs w:val="16"/>
        </w:rPr>
        <w:t>The p-values in bold indicate which variables were used in the multivariate cox regression analysis</w:t>
      </w:r>
    </w:p>
    <w:p w14:paraId="75F1E9A0" w14:textId="77777777" w:rsidR="00411B23" w:rsidRPr="00411B23" w:rsidRDefault="00411B23" w:rsidP="00411B23">
      <w:pPr>
        <w:spacing w:after="0" w:line="360" w:lineRule="auto"/>
        <w:rPr>
          <w:rFonts w:ascii="Arial" w:eastAsia="Aptos" w:hAnsi="Arial" w:cs="Arial"/>
          <w:bCs/>
          <w:kern w:val="0"/>
          <w:sz w:val="16"/>
          <w:szCs w:val="16"/>
          <w:lang w:eastAsia="de-DE"/>
          <w14:ligatures w14:val="none"/>
        </w:rPr>
      </w:pPr>
    </w:p>
    <w:p w14:paraId="5C9CA76B" w14:textId="77777777" w:rsidR="00411B23" w:rsidRPr="00411B23" w:rsidRDefault="00411B23" w:rsidP="00411B23">
      <w:pPr>
        <w:spacing w:after="0" w:line="360" w:lineRule="auto"/>
        <w:rPr>
          <w:rFonts w:ascii="Arial" w:eastAsia="Aptos" w:hAnsi="Arial" w:cs="Arial"/>
          <w:bCs/>
          <w:kern w:val="0"/>
          <w:sz w:val="16"/>
          <w:szCs w:val="16"/>
          <w:lang w:eastAsia="de-DE"/>
          <w14:ligatures w14:val="none"/>
        </w:rPr>
      </w:pPr>
    </w:p>
    <w:p w14:paraId="7C16B6F7" w14:textId="77777777" w:rsidR="002C000B" w:rsidRDefault="002C000B"/>
    <w:sectPr w:rsidR="002C00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356"/>
    <w:rsid w:val="002C000B"/>
    <w:rsid w:val="00411B23"/>
    <w:rsid w:val="0065587A"/>
    <w:rsid w:val="00751A3B"/>
    <w:rsid w:val="00756356"/>
    <w:rsid w:val="008B7585"/>
    <w:rsid w:val="00E8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8624240-8AEE-4E9B-A0EF-5AFC24212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63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3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3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3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3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3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3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3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3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35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35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35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35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35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35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35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35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35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563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635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3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635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563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635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563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63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3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35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563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11B23"/>
    <w:pPr>
      <w:spacing w:after="0" w:line="240" w:lineRule="auto"/>
    </w:pPr>
    <w:rPr>
      <w:rFonts w:ascii="Aptos" w:eastAsia="Aptos" w:hAnsi="Aptos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uiPriority w:val="59"/>
    <w:rsid w:val="00411B23"/>
    <w:pPr>
      <w:spacing w:after="0" w:line="240" w:lineRule="auto"/>
    </w:pPr>
    <w:rPr>
      <w:rFonts w:ascii="Aptos" w:eastAsia="Aptos" w:hAnsi="Aptos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556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50</Characters>
  <Application>Microsoft Office Word</Application>
  <DocSecurity>0</DocSecurity>
  <Lines>13</Lines>
  <Paragraphs>3</Paragraphs>
  <ScaleCrop>false</ScaleCrop>
  <Company>Universitaetsklinikum Tuebingen</Company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Reitmajer</dc:creator>
  <cp:keywords/>
  <dc:description/>
  <cp:lastModifiedBy>Naimeng Liu</cp:lastModifiedBy>
  <cp:revision>3</cp:revision>
  <dcterms:created xsi:type="dcterms:W3CDTF">2025-07-14T18:03:00Z</dcterms:created>
  <dcterms:modified xsi:type="dcterms:W3CDTF">2025-07-28T11:13:00Z</dcterms:modified>
</cp:coreProperties>
</file>